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015" w:rsidRDefault="00C91015" w:rsidP="00F91AC0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material</w:t>
      </w:r>
    </w:p>
    <w:p w:rsidR="006336B1" w:rsidRPr="00E9190B" w:rsidRDefault="006336B1" w:rsidP="006336B1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M</w:t>
      </w:r>
      <w:r w:rsidR="00EB1D08">
        <w:rPr>
          <w:rFonts w:cstheme="minorHAnsi"/>
          <w:b/>
          <w:lang w:val="en-US"/>
        </w:rPr>
        <w:t>1</w:t>
      </w:r>
      <w:r>
        <w:rPr>
          <w:rFonts w:cstheme="minorHAnsi"/>
          <w:b/>
          <w:lang w:val="en-US"/>
        </w:rPr>
        <w:t>.</w:t>
      </w:r>
    </w:p>
    <w:p w:rsidR="006336B1" w:rsidRPr="00F809ED" w:rsidRDefault="006336B1" w:rsidP="006336B1">
      <w:pPr>
        <w:rPr>
          <w:rFonts w:cstheme="minorHAnsi"/>
          <w:iCs/>
          <w:sz w:val="19"/>
          <w:szCs w:val="19"/>
          <w:lang w:val="en-US"/>
        </w:rPr>
      </w:pPr>
      <w:r>
        <w:rPr>
          <w:rFonts w:cstheme="minorHAnsi"/>
          <w:iCs/>
          <w:sz w:val="19"/>
          <w:szCs w:val="19"/>
          <w:lang w:val="en-US"/>
        </w:rPr>
        <w:t xml:space="preserve">Means, </w:t>
      </w:r>
      <w:r w:rsidR="000A0114">
        <w:rPr>
          <w:rFonts w:cstheme="minorHAnsi"/>
          <w:iCs/>
          <w:sz w:val="19"/>
          <w:szCs w:val="19"/>
          <w:lang w:val="en-US"/>
        </w:rPr>
        <w:t>s</w:t>
      </w:r>
      <w:r>
        <w:rPr>
          <w:rFonts w:cstheme="minorHAnsi"/>
          <w:iCs/>
          <w:sz w:val="19"/>
          <w:szCs w:val="19"/>
          <w:lang w:val="en-US"/>
        </w:rPr>
        <w:t xml:space="preserve">tandard </w:t>
      </w:r>
      <w:r w:rsidR="000A0114">
        <w:rPr>
          <w:rFonts w:cstheme="minorHAnsi"/>
          <w:iCs/>
          <w:sz w:val="19"/>
          <w:szCs w:val="19"/>
          <w:lang w:val="en-US"/>
        </w:rPr>
        <w:t>d</w:t>
      </w:r>
      <w:r>
        <w:rPr>
          <w:rFonts w:cstheme="minorHAnsi"/>
          <w:iCs/>
          <w:sz w:val="19"/>
          <w:szCs w:val="19"/>
          <w:lang w:val="en-US"/>
        </w:rPr>
        <w:t xml:space="preserve">eviations, </w:t>
      </w:r>
      <w:r w:rsidR="000A0114">
        <w:rPr>
          <w:rFonts w:cstheme="minorHAnsi"/>
          <w:iCs/>
          <w:sz w:val="19"/>
          <w:szCs w:val="19"/>
          <w:lang w:val="en-US"/>
        </w:rPr>
        <w:t>c</w:t>
      </w:r>
      <w:r>
        <w:rPr>
          <w:rFonts w:cstheme="minorHAnsi"/>
          <w:iCs/>
          <w:sz w:val="19"/>
          <w:szCs w:val="19"/>
          <w:lang w:val="en-US"/>
        </w:rPr>
        <w:t xml:space="preserve">orrelations, and </w:t>
      </w:r>
      <w:r w:rsidR="000A0114">
        <w:rPr>
          <w:rFonts w:cstheme="minorHAnsi"/>
          <w:iCs/>
          <w:sz w:val="19"/>
          <w:szCs w:val="19"/>
          <w:lang w:val="en-US"/>
        </w:rPr>
        <w:t>i</w:t>
      </w:r>
      <w:r>
        <w:rPr>
          <w:rFonts w:cstheme="minorHAnsi"/>
          <w:iCs/>
          <w:sz w:val="19"/>
          <w:szCs w:val="19"/>
          <w:lang w:val="en-US"/>
        </w:rPr>
        <w:t xml:space="preserve">nternal </w:t>
      </w:r>
      <w:r w:rsidR="000A0114">
        <w:rPr>
          <w:rFonts w:cstheme="minorHAnsi"/>
          <w:iCs/>
          <w:sz w:val="19"/>
          <w:szCs w:val="19"/>
          <w:lang w:val="en-US"/>
        </w:rPr>
        <w:t>c</w:t>
      </w:r>
      <w:r>
        <w:rPr>
          <w:rFonts w:cstheme="minorHAnsi"/>
          <w:iCs/>
          <w:sz w:val="19"/>
          <w:szCs w:val="19"/>
          <w:lang w:val="en-US"/>
        </w:rPr>
        <w:t xml:space="preserve">onsistencies for all </w:t>
      </w:r>
      <w:r w:rsidR="000A0114">
        <w:rPr>
          <w:rFonts w:cstheme="minorHAnsi"/>
          <w:iCs/>
          <w:sz w:val="19"/>
          <w:szCs w:val="19"/>
          <w:lang w:val="en-US"/>
        </w:rPr>
        <w:t>s</w:t>
      </w:r>
      <w:r>
        <w:rPr>
          <w:rFonts w:cstheme="minorHAnsi"/>
          <w:iCs/>
          <w:sz w:val="19"/>
          <w:szCs w:val="19"/>
          <w:lang w:val="en-US"/>
        </w:rPr>
        <w:t xml:space="preserve">tudy </w:t>
      </w:r>
      <w:r w:rsidR="000A0114">
        <w:rPr>
          <w:rFonts w:cstheme="minorHAnsi"/>
          <w:iCs/>
          <w:sz w:val="19"/>
          <w:szCs w:val="19"/>
          <w:lang w:val="en-US"/>
        </w:rPr>
        <w:t>v</w:t>
      </w:r>
      <w:r w:rsidRPr="00F809ED">
        <w:rPr>
          <w:rFonts w:cstheme="minorHAnsi"/>
          <w:iCs/>
          <w:sz w:val="19"/>
          <w:szCs w:val="19"/>
          <w:lang w:val="en-US"/>
        </w:rPr>
        <w:t>ariables</w:t>
      </w:r>
      <w:r>
        <w:rPr>
          <w:rFonts w:cstheme="minorHAnsi"/>
          <w:iCs/>
          <w:sz w:val="19"/>
          <w:szCs w:val="19"/>
          <w:lang w:val="en-US"/>
        </w:rPr>
        <w:t xml:space="preserve"> in the </w:t>
      </w:r>
      <w:r w:rsidR="000A0114">
        <w:rPr>
          <w:rFonts w:cstheme="minorHAnsi"/>
          <w:iCs/>
          <w:sz w:val="19"/>
          <w:szCs w:val="19"/>
          <w:lang w:val="en-US"/>
        </w:rPr>
        <w:t>o</w:t>
      </w:r>
      <w:r>
        <w:rPr>
          <w:rFonts w:cstheme="minorHAnsi"/>
          <w:iCs/>
          <w:sz w:val="19"/>
          <w:szCs w:val="19"/>
          <w:lang w:val="en-US"/>
        </w:rPr>
        <w:t xml:space="preserve">verall </w:t>
      </w:r>
      <w:r w:rsidR="000A0114">
        <w:rPr>
          <w:rFonts w:cstheme="minorHAnsi"/>
          <w:iCs/>
          <w:sz w:val="19"/>
          <w:szCs w:val="19"/>
          <w:lang w:val="en-US"/>
        </w:rPr>
        <w:t>s</w:t>
      </w:r>
      <w:r>
        <w:rPr>
          <w:rFonts w:cstheme="minorHAnsi"/>
          <w:iCs/>
          <w:sz w:val="19"/>
          <w:szCs w:val="19"/>
          <w:lang w:val="en-US"/>
        </w:rPr>
        <w:t xml:space="preserve">ample </w:t>
      </w:r>
      <w:r w:rsidR="00287174">
        <w:rPr>
          <w:rFonts w:cstheme="minorHAnsi"/>
          <w:iCs/>
          <w:sz w:val="19"/>
          <w:szCs w:val="19"/>
          <w:lang w:val="en-US"/>
        </w:rPr>
        <w:t xml:space="preserve">based on </w:t>
      </w:r>
      <w:proofErr w:type="spellStart"/>
      <w:r w:rsidR="00287174">
        <w:rPr>
          <w:rFonts w:cstheme="minorHAnsi"/>
          <w:iCs/>
          <w:sz w:val="19"/>
          <w:szCs w:val="19"/>
          <w:lang w:val="en-US"/>
        </w:rPr>
        <w:t>listwise</w:t>
      </w:r>
      <w:proofErr w:type="spellEnd"/>
      <w:r w:rsidR="00287174">
        <w:rPr>
          <w:rFonts w:cstheme="minorHAnsi"/>
          <w:iCs/>
          <w:sz w:val="19"/>
          <w:szCs w:val="19"/>
          <w:lang w:val="en-US"/>
        </w:rPr>
        <w:t xml:space="preserve"> deletion</w:t>
      </w:r>
    </w:p>
    <w:tbl>
      <w:tblPr>
        <w:tblStyle w:val="Tabellenraster1"/>
        <w:tblW w:w="15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"/>
        <w:gridCol w:w="2071"/>
        <w:gridCol w:w="888"/>
        <w:gridCol w:w="886"/>
        <w:gridCol w:w="729"/>
        <w:gridCol w:w="749"/>
        <w:gridCol w:w="709"/>
        <w:gridCol w:w="729"/>
        <w:gridCol w:w="729"/>
        <w:gridCol w:w="730"/>
        <w:gridCol w:w="729"/>
        <w:gridCol w:w="729"/>
        <w:gridCol w:w="730"/>
        <w:gridCol w:w="729"/>
        <w:gridCol w:w="729"/>
        <w:gridCol w:w="730"/>
        <w:gridCol w:w="729"/>
        <w:gridCol w:w="729"/>
        <w:gridCol w:w="730"/>
      </w:tblGrid>
      <w:tr w:rsidR="006336B1" w:rsidRPr="00F809ED" w:rsidTr="0000249B">
        <w:trPr>
          <w:trHeight w:val="349"/>
        </w:trPr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SD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</w:tr>
      <w:tr w:rsidR="006336B1" w:rsidRPr="00F809ED" w:rsidTr="0000249B">
        <w:trPr>
          <w:trHeight w:val="333"/>
        </w:trPr>
        <w:tc>
          <w:tcPr>
            <w:tcW w:w="444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Gender</w:t>
            </w:r>
            <w:r w:rsidR="00A116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6336B1" w:rsidRPr="00F809ED" w:rsidRDefault="002C4D7B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8A6D3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3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6336B1" w:rsidRPr="00F809ED" w:rsidRDefault="002C4D7B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8A6D3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47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</w:p>
        </w:tc>
        <w:tc>
          <w:tcPr>
            <w:tcW w:w="749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ge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2.25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.70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8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hildren</w:t>
            </w:r>
            <w:r w:rsidR="00A116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888" w:type="dxa"/>
            <w:vAlign w:val="center"/>
          </w:tcPr>
          <w:p w:rsidR="006336B1" w:rsidRPr="00F809ED" w:rsidRDefault="002C4D7B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8A6D3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34</w:t>
            </w:r>
          </w:p>
        </w:tc>
        <w:tc>
          <w:tcPr>
            <w:tcW w:w="886" w:type="dxa"/>
            <w:vAlign w:val="center"/>
          </w:tcPr>
          <w:p w:rsidR="006336B1" w:rsidRPr="00F809ED" w:rsidRDefault="002C4D7B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8A6D3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4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2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0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296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orking time (</w:t>
            </w: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rs</w:t>
            </w:r>
            <w:proofErr w:type="spellEnd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7.09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.04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8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5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7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ewcomer</w:t>
            </w:r>
            <w:r w:rsidR="00A1167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88" w:type="dxa"/>
            <w:vAlign w:val="center"/>
          </w:tcPr>
          <w:p w:rsidR="006336B1" w:rsidRPr="00F809ED" w:rsidRDefault="002C4D7B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8A6D3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46</w:t>
            </w:r>
          </w:p>
        </w:tc>
        <w:tc>
          <w:tcPr>
            <w:tcW w:w="886" w:type="dxa"/>
            <w:vAlign w:val="center"/>
          </w:tcPr>
          <w:p w:rsidR="006336B1" w:rsidRPr="00F809ED" w:rsidRDefault="002C4D7B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</w:t>
            </w:r>
            <w:r w:rsidR="008A6D3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50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1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1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8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2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</w:p>
        </w:tc>
        <w:tc>
          <w:tcPr>
            <w:tcW w:w="730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Autonomy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19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4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79)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Overwork</w:t>
            </w:r>
            <w:r w:rsidRPr="00F809ED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 </w:t>
            </w: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a</w:t>
            </w:r>
            <w:r w:rsidR="0091782A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dv</w:t>
            </w:r>
            <w:proofErr w:type="spellEnd"/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96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6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4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9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1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75)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Interruptions</w:t>
            </w:r>
            <w:r w:rsidRPr="00F809ED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 xml:space="preserve"> </w:t>
            </w: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a</w:t>
            </w:r>
            <w:r w:rsidR="0091782A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dv</w:t>
            </w:r>
            <w:proofErr w:type="spellEnd"/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56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38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5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5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3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7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0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0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44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83)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69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Lack of Communication 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86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1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3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0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0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6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81)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33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0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Work environment </w:t>
            </w:r>
            <w:r w:rsidR="0091782A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dis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73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8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4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9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2</w:t>
            </w:r>
            <w:r w:rsidRPr="00F16EF5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0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4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8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1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formation deficit 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64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1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9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5</w:t>
            </w:r>
            <w:r w:rsidRPr="00F16EF5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4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8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9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5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82)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2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Job crafting </w:t>
            </w: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sr</w:t>
            </w:r>
            <w:proofErr w:type="spellEnd"/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.13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2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5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3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4</w:t>
            </w:r>
            <w:r w:rsidRPr="00F16EF5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7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3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5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3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4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77)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Job crafting </w:t>
            </w:r>
            <w:proofErr w:type="spellStart"/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sor</w:t>
            </w:r>
            <w:proofErr w:type="spellEnd"/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85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0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8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6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5</w:t>
            </w:r>
            <w:r w:rsidRPr="00F16EF5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0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5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2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20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9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1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33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71)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49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4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motional exhaustion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.12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6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3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0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4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5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2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4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0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25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2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22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13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86)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6336B1" w:rsidRPr="00F809ED" w:rsidTr="0000249B">
        <w:trPr>
          <w:trHeight w:val="333"/>
        </w:trPr>
        <w:tc>
          <w:tcPr>
            <w:tcW w:w="444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5</w:t>
            </w:r>
          </w:p>
        </w:tc>
        <w:tc>
          <w:tcPr>
            <w:tcW w:w="2071" w:type="dxa"/>
            <w:vAlign w:val="center"/>
          </w:tcPr>
          <w:p w:rsidR="006336B1" w:rsidRPr="00F809ED" w:rsidRDefault="006336B1" w:rsidP="0000249B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ork engagement</w:t>
            </w:r>
          </w:p>
        </w:tc>
        <w:tc>
          <w:tcPr>
            <w:tcW w:w="888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.31</w:t>
            </w:r>
          </w:p>
        </w:tc>
        <w:tc>
          <w:tcPr>
            <w:tcW w:w="886" w:type="dxa"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F809E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8</w:t>
            </w:r>
          </w:p>
        </w:tc>
        <w:tc>
          <w:tcPr>
            <w:tcW w:w="74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0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8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29" w:type="dxa"/>
            <w:noWrap/>
            <w:vAlign w:val="center"/>
          </w:tcPr>
          <w:p w:rsidR="006336B1" w:rsidRPr="00F809ED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6</w:t>
            </w:r>
          </w:p>
        </w:tc>
        <w:tc>
          <w:tcPr>
            <w:tcW w:w="730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6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noWrap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12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07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8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08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41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.29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29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.36</w:t>
            </w:r>
            <w:r w:rsidRPr="002C4D7B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**</w:t>
            </w:r>
          </w:p>
        </w:tc>
        <w:tc>
          <w:tcPr>
            <w:tcW w:w="730" w:type="dxa"/>
            <w:vAlign w:val="center"/>
          </w:tcPr>
          <w:p w:rsidR="006336B1" w:rsidRPr="00653AD1" w:rsidRDefault="006336B1" w:rsidP="0000249B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653AD1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(.92)</w:t>
            </w:r>
          </w:p>
        </w:tc>
      </w:tr>
    </w:tbl>
    <w:p w:rsidR="006336B1" w:rsidRPr="00710E36" w:rsidRDefault="006336B1" w:rsidP="006336B1">
      <w:pPr>
        <w:contextualSpacing/>
        <w:rPr>
          <w:rFonts w:cstheme="minorHAnsi"/>
          <w:sz w:val="19"/>
          <w:szCs w:val="19"/>
          <w:lang w:val="en-US"/>
        </w:rPr>
        <w:sectPr w:rsidR="006336B1" w:rsidRPr="00710E36" w:rsidSect="0000249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809ED">
        <w:rPr>
          <w:rFonts w:cstheme="minorHAnsi"/>
          <w:i/>
          <w:sz w:val="19"/>
          <w:szCs w:val="19"/>
          <w:lang w:val="en-US"/>
        </w:rPr>
        <w:t>Note.</w:t>
      </w:r>
      <w:r>
        <w:rPr>
          <w:rFonts w:cstheme="minorHAnsi"/>
          <w:i/>
          <w:sz w:val="19"/>
          <w:szCs w:val="19"/>
          <w:lang w:val="en-US"/>
        </w:rPr>
        <w:t xml:space="preserve"> </w:t>
      </w:r>
      <w:proofErr w:type="gramStart"/>
      <w:r>
        <w:rPr>
          <w:rFonts w:cstheme="minorHAnsi"/>
          <w:i/>
          <w:sz w:val="19"/>
          <w:szCs w:val="19"/>
          <w:lang w:val="en-US"/>
        </w:rPr>
        <w:t xml:space="preserve">N </w:t>
      </w:r>
      <w:r w:rsidRPr="00A06152">
        <w:rPr>
          <w:rFonts w:cstheme="minorHAnsi"/>
          <w:sz w:val="19"/>
          <w:szCs w:val="19"/>
          <w:lang w:val="en-US"/>
        </w:rPr>
        <w:t>= 578</w:t>
      </w:r>
      <w:r>
        <w:rPr>
          <w:rFonts w:cstheme="minorHAnsi"/>
          <w:sz w:val="19"/>
          <w:szCs w:val="19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ased on listwise deletion;</w:t>
      </w:r>
      <w:r w:rsidRPr="00F809ED">
        <w:rPr>
          <w:rFonts w:cstheme="minorHAnsi"/>
          <w:sz w:val="19"/>
          <w:szCs w:val="19"/>
          <w:lang w:val="en-US"/>
        </w:rPr>
        <w:t xml:space="preserve"> all job characteristics refer to the telework situation; </w:t>
      </w:r>
      <w:proofErr w:type="spellStart"/>
      <w:r w:rsidRPr="00F809ED">
        <w:rPr>
          <w:rFonts w:cstheme="minorHAnsi"/>
          <w:sz w:val="19"/>
          <w:szCs w:val="19"/>
          <w:vertAlign w:val="superscript"/>
          <w:lang w:val="en-US"/>
        </w:rPr>
        <w:t>a</w:t>
      </w:r>
      <w:r w:rsidR="0091782A">
        <w:rPr>
          <w:rFonts w:cstheme="minorHAnsi"/>
          <w:sz w:val="19"/>
          <w:szCs w:val="19"/>
          <w:vertAlign w:val="superscript"/>
          <w:lang w:val="en-US"/>
        </w:rPr>
        <w:t>dv</w:t>
      </w:r>
      <w:proofErr w:type="spellEnd"/>
      <w:r w:rsidRPr="00F809ED">
        <w:rPr>
          <w:rFonts w:cstheme="minorHAnsi"/>
          <w:sz w:val="19"/>
          <w:szCs w:val="19"/>
          <w:lang w:val="en-US"/>
        </w:rPr>
        <w:t xml:space="preserve"> = worded as advantage but coded reversely in the FGBU; </w:t>
      </w:r>
      <w:r w:rsidR="0091782A">
        <w:rPr>
          <w:rFonts w:cstheme="minorHAnsi"/>
          <w:sz w:val="19"/>
          <w:szCs w:val="19"/>
          <w:vertAlign w:val="superscript"/>
          <w:lang w:val="en-US"/>
        </w:rPr>
        <w:t>dis</w:t>
      </w:r>
      <w:r w:rsidRPr="00F809ED">
        <w:rPr>
          <w:rFonts w:cstheme="minorHAnsi"/>
          <w:sz w:val="19"/>
          <w:szCs w:val="19"/>
          <w:lang w:val="en-US"/>
        </w:rPr>
        <w:t xml:space="preserve"> = worded as disadvantage but coded reversely in the FGBU; </w:t>
      </w:r>
      <w:proofErr w:type="spellStart"/>
      <w:r w:rsidR="00710E36" w:rsidRPr="0000249B">
        <w:rPr>
          <w:rFonts w:cstheme="minorHAnsi"/>
          <w:sz w:val="19"/>
          <w:szCs w:val="19"/>
          <w:lang w:val="en-US"/>
        </w:rPr>
        <w:t>csr</w:t>
      </w:r>
      <w:proofErr w:type="spellEnd"/>
      <w:r w:rsidR="00710E36" w:rsidRPr="0000249B">
        <w:rPr>
          <w:rFonts w:cstheme="minorHAnsi"/>
          <w:sz w:val="19"/>
          <w:szCs w:val="19"/>
          <w:lang w:val="en-US"/>
        </w:rPr>
        <w:t xml:space="preserve"> = increasing structural resources; </w:t>
      </w:r>
      <w:proofErr w:type="spellStart"/>
      <w:r w:rsidR="00710E36" w:rsidRPr="0000249B">
        <w:rPr>
          <w:rFonts w:cstheme="minorHAnsi"/>
          <w:sz w:val="19"/>
          <w:szCs w:val="19"/>
          <w:lang w:val="en-US"/>
        </w:rPr>
        <w:t>cso</w:t>
      </w:r>
      <w:r w:rsidR="00710E36">
        <w:rPr>
          <w:rFonts w:cstheme="minorHAnsi"/>
          <w:sz w:val="19"/>
          <w:szCs w:val="19"/>
          <w:lang w:val="en-US"/>
        </w:rPr>
        <w:t>r</w:t>
      </w:r>
      <w:proofErr w:type="spellEnd"/>
      <w:r w:rsidR="00710E36">
        <w:rPr>
          <w:rFonts w:cstheme="minorHAnsi"/>
          <w:sz w:val="19"/>
          <w:szCs w:val="19"/>
          <w:lang w:val="en-US"/>
        </w:rPr>
        <w:t xml:space="preserve"> = increasing social resources; </w:t>
      </w:r>
      <w:r w:rsidRPr="00F809ED">
        <w:rPr>
          <w:rFonts w:cstheme="minorHAnsi"/>
          <w:sz w:val="19"/>
          <w:szCs w:val="19"/>
          <w:lang w:val="en-US"/>
        </w:rPr>
        <w:t xml:space="preserve"> </w:t>
      </w:r>
      <w:r w:rsidR="00710E36" w:rsidRPr="00710E36">
        <w:rPr>
          <w:rFonts w:cstheme="minorHAnsi"/>
          <w:sz w:val="19"/>
          <w:szCs w:val="19"/>
          <w:vertAlign w:val="superscript"/>
          <w:lang w:val="en-US"/>
        </w:rPr>
        <w:t>a</w:t>
      </w:r>
      <w:r w:rsidR="00710E36">
        <w:rPr>
          <w:rFonts w:cstheme="minorHAnsi"/>
          <w:sz w:val="19"/>
          <w:szCs w:val="19"/>
          <w:vertAlign w:val="superscript"/>
          <w:lang w:val="en-US"/>
        </w:rPr>
        <w:t xml:space="preserve"> </w:t>
      </w:r>
      <w:r w:rsidR="00710E36">
        <w:rPr>
          <w:rFonts w:cstheme="minorHAnsi"/>
          <w:sz w:val="19"/>
          <w:szCs w:val="19"/>
          <w:lang w:val="en-US"/>
        </w:rPr>
        <w:t xml:space="preserve">0 = female, 1 = male; </w:t>
      </w:r>
      <w:r w:rsidR="00710E36" w:rsidRPr="00710E36">
        <w:rPr>
          <w:rFonts w:cstheme="minorHAnsi"/>
          <w:sz w:val="19"/>
          <w:szCs w:val="19"/>
          <w:vertAlign w:val="superscript"/>
          <w:lang w:val="en-US"/>
        </w:rPr>
        <w:t>b</w:t>
      </w:r>
      <w:r w:rsidR="00A11679">
        <w:rPr>
          <w:rFonts w:cstheme="minorHAnsi"/>
          <w:sz w:val="19"/>
          <w:szCs w:val="19"/>
          <w:lang w:val="en-US"/>
        </w:rPr>
        <w:t xml:space="preserve"> 0 = no, 1 = yes; </w:t>
      </w:r>
      <w:r w:rsidR="00A11679" w:rsidRPr="00A11679">
        <w:rPr>
          <w:rFonts w:cstheme="minorHAnsi"/>
          <w:sz w:val="19"/>
          <w:szCs w:val="19"/>
          <w:vertAlign w:val="superscript"/>
          <w:lang w:val="en-US"/>
        </w:rPr>
        <w:t>c</w:t>
      </w:r>
      <w:r w:rsidRPr="00F809ED">
        <w:rPr>
          <w:rFonts w:cstheme="minorHAnsi"/>
          <w:sz w:val="19"/>
          <w:szCs w:val="19"/>
          <w:lang w:val="en-US"/>
        </w:rPr>
        <w:t xml:space="preserve"> 0 = newcomer, 1 = experienced; </w:t>
      </w:r>
      <w:proofErr w:type="spellStart"/>
      <w:r w:rsidRPr="00F809ED">
        <w:rPr>
          <w:rFonts w:cstheme="minorHAnsi"/>
          <w:sz w:val="19"/>
          <w:szCs w:val="19"/>
          <w:lang w:val="en-US"/>
        </w:rPr>
        <w:t>Chronbach’s</w:t>
      </w:r>
      <w:proofErr w:type="spellEnd"/>
      <w:r w:rsidRPr="00F809ED">
        <w:rPr>
          <w:rFonts w:cstheme="minorHAnsi"/>
          <w:sz w:val="19"/>
          <w:szCs w:val="19"/>
          <w:lang w:val="en-US"/>
        </w:rPr>
        <w:t xml:space="preserve"> alpha is displayed in the diagonal; </w:t>
      </w:r>
      <w:r w:rsidRPr="00F809ED">
        <w:rPr>
          <w:rFonts w:cstheme="minorHAnsi"/>
          <w:sz w:val="19"/>
          <w:szCs w:val="19"/>
          <w:vertAlign w:val="superscript"/>
          <w:lang w:val="en-US"/>
        </w:rPr>
        <w:t>*</w:t>
      </w:r>
      <w:r w:rsidRPr="00F809ED">
        <w:rPr>
          <w:rFonts w:cstheme="minorHAnsi"/>
          <w:i/>
          <w:sz w:val="19"/>
          <w:szCs w:val="19"/>
          <w:lang w:val="en-US"/>
        </w:rPr>
        <w:t>p</w:t>
      </w:r>
      <w:r w:rsidRPr="00F809ED">
        <w:rPr>
          <w:rFonts w:cstheme="minorHAnsi"/>
          <w:sz w:val="19"/>
          <w:szCs w:val="19"/>
          <w:lang w:val="en-US"/>
        </w:rPr>
        <w:t xml:space="preserve"> &lt; .05; </w:t>
      </w:r>
      <w:r w:rsidRPr="00F809ED">
        <w:rPr>
          <w:rFonts w:cstheme="minorHAnsi"/>
          <w:sz w:val="19"/>
          <w:szCs w:val="19"/>
          <w:vertAlign w:val="superscript"/>
          <w:lang w:val="en-US"/>
        </w:rPr>
        <w:t>**</w:t>
      </w:r>
      <w:r w:rsidRPr="00F809ED">
        <w:rPr>
          <w:rFonts w:cstheme="minorHAnsi"/>
          <w:i/>
          <w:sz w:val="19"/>
          <w:szCs w:val="19"/>
          <w:lang w:val="en-US"/>
        </w:rPr>
        <w:t>p</w:t>
      </w:r>
      <w:r>
        <w:rPr>
          <w:rFonts w:cstheme="minorHAnsi"/>
          <w:sz w:val="19"/>
          <w:szCs w:val="19"/>
          <w:lang w:val="en-US"/>
        </w:rPr>
        <w:t xml:space="preserve"> &lt; .0</w:t>
      </w:r>
      <w:r w:rsidR="005D420B">
        <w:rPr>
          <w:rFonts w:cstheme="minorHAnsi"/>
          <w:sz w:val="19"/>
          <w:szCs w:val="19"/>
          <w:lang w:val="en-US"/>
        </w:rPr>
        <w:t>1.</w:t>
      </w:r>
      <w:proofErr w:type="gramEnd"/>
    </w:p>
    <w:p w:rsidR="005D1653" w:rsidRPr="009F15FD" w:rsidRDefault="00A413B0" w:rsidP="0008218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M</w:t>
      </w:r>
      <w:proofErr w:type="spellEnd"/>
      <w:r w:rsidR="00EB1D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</w:p>
    <w:p w:rsidR="005D1653" w:rsidRPr="00C91015" w:rsidRDefault="00C91015" w:rsidP="00082189">
      <w:pPr>
        <w:spacing w:before="120" w:after="12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eans,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="005D1653" w:rsidRPr="00C91015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="006336B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ndard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viations,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rrelations and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ternal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nsistencies for all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udy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="005D1653" w:rsidRPr="00C91015">
        <w:rPr>
          <w:rFonts w:ascii="Times New Roman" w:hAnsi="Times New Roman" w:cs="Times New Roman"/>
          <w:i/>
          <w:iCs/>
          <w:sz w:val="20"/>
          <w:szCs w:val="20"/>
          <w:lang w:val="en-US"/>
        </w:rPr>
        <w:t>ariable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the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ubsample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anging to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ework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uring the </w:t>
      </w:r>
      <w:r w:rsidR="000A011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E61D47" w:rsidRPr="00C91015">
        <w:rPr>
          <w:rFonts w:ascii="Times New Roman" w:hAnsi="Times New Roman" w:cs="Times New Roman"/>
          <w:i/>
          <w:iCs/>
          <w:sz w:val="20"/>
          <w:szCs w:val="20"/>
          <w:lang w:val="en-US"/>
        </w:rPr>
        <w:t>andemic</w:t>
      </w:r>
    </w:p>
    <w:tbl>
      <w:tblPr>
        <w:tblStyle w:val="Tabellenraster1"/>
        <w:tblW w:w="15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"/>
        <w:gridCol w:w="1446"/>
        <w:gridCol w:w="567"/>
        <w:gridCol w:w="567"/>
        <w:gridCol w:w="547"/>
        <w:gridCol w:w="567"/>
        <w:gridCol w:w="62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397"/>
      </w:tblGrid>
      <w:tr w:rsidR="00775842" w:rsidRPr="002B2FCF" w:rsidTr="00775842">
        <w:trPr>
          <w:trHeight w:val="319"/>
        </w:trPr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CE5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CE5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CE5B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CE5B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CE5B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B10" w:rsidRPr="002B2FCF" w:rsidRDefault="00CE5B10" w:rsidP="00070C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CE5B10" w:rsidRPr="002B2FCF" w:rsidRDefault="00F5330E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nder</w:t>
            </w:r>
            <w:r w:rsidR="00C76914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2B2FCF" w:rsidP="002B2FCF">
            <w:pPr>
              <w:ind w:left="143" w:hanging="22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5C6CA8" w:rsidP="002B2FCF">
            <w:pPr>
              <w:tabs>
                <w:tab w:val="left" w:pos="143"/>
              </w:tabs>
              <w:ind w:left="-51" w:right="-8" w:hanging="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AB1B2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CE5B1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46" w:type="dxa"/>
            <w:vAlign w:val="center"/>
          </w:tcPr>
          <w:p w:rsidR="00CE5B10" w:rsidRPr="002B2FCF" w:rsidRDefault="00CE5B10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="00F5330E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ind w:left="-186" w:right="-217" w:hanging="116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33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ind w:right="-60" w:hanging="14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7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AB1B2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CE5B1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46" w:type="dxa"/>
            <w:vAlign w:val="center"/>
          </w:tcPr>
          <w:p w:rsidR="00CE5B10" w:rsidRPr="002B2FCF" w:rsidRDefault="001F5E1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hildren</w:t>
            </w:r>
            <w:r w:rsidR="00C76914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vAlign w:val="center"/>
          </w:tcPr>
          <w:p w:rsidR="00CE5B10" w:rsidRPr="002B2FCF" w:rsidRDefault="002B2FCF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ind w:left="-105" w:right="-156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ind w:left="-224" w:right="-70" w:hanging="5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9F15FD" w:rsidP="002B2FCF">
            <w:pPr>
              <w:ind w:left="143" w:hanging="15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AB1B2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46" w:type="dxa"/>
            <w:vAlign w:val="center"/>
          </w:tcPr>
          <w:p w:rsidR="00CE5B10" w:rsidRPr="002B2FCF" w:rsidRDefault="001F5E1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rking </w:t>
            </w: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ime</w:t>
            </w:r>
            <w:r w:rsidR="00082189" w:rsidRPr="00082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vAlign w:val="center"/>
          </w:tcPr>
          <w:p w:rsidR="00CE5B10" w:rsidRPr="002B2FCF" w:rsidRDefault="005C6CA8" w:rsidP="005C6CA8">
            <w:pPr>
              <w:ind w:hanging="18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2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5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ind w:right="-78" w:hang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2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9F15FD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775842" w:rsidP="007758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F15FD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46" w:type="dxa"/>
            <w:vAlign w:val="center"/>
          </w:tcPr>
          <w:p w:rsidR="00CE5B10" w:rsidRPr="002B2FCF" w:rsidRDefault="00CE5B10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</w:t>
            </w:r>
            <w:r w:rsidR="001F5E12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nomy</w:t>
            </w:r>
            <w:r w:rsidR="009B194C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(b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ind w:right="-1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ind w:left="-40" w:hanging="4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7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ind w:left="2" w:hanging="1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2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ind w:left="47" w:hanging="4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AB1B2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46" w:type="dxa"/>
            <w:vAlign w:val="center"/>
          </w:tcPr>
          <w:p w:rsidR="00CE5B10" w:rsidRPr="002B2FCF" w:rsidRDefault="001F5E1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utonomy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2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AB1B2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46" w:type="dxa"/>
            <w:vAlign w:val="center"/>
          </w:tcPr>
          <w:p w:rsidR="00CE5B10" w:rsidRPr="002B2FCF" w:rsidRDefault="001F5E1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verwork</w:t>
            </w:r>
            <w:r w:rsidR="0091782A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dv</w:t>
            </w:r>
            <w:proofErr w:type="spellEnd"/>
            <w:r w:rsidR="00D13426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B194C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b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tabs>
                <w:tab w:val="left" w:pos="143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9F15FD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2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7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7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26" w:hanging="142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1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46" w:type="dxa"/>
            <w:vAlign w:val="center"/>
          </w:tcPr>
          <w:p w:rsidR="00CE5B10" w:rsidRPr="002B2FCF" w:rsidRDefault="001F5E1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verwork</w:t>
            </w:r>
            <w:r w:rsidR="0091782A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dv</w:t>
            </w:r>
            <w:proofErr w:type="spellEnd"/>
            <w:r w:rsidR="00D13426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9F15FD" w:rsidP="002B2FCF">
            <w:pPr>
              <w:ind w:left="80" w:hanging="8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6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2C4D7B">
            <w:pPr>
              <w:ind w:hanging="87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2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2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46" w:type="dxa"/>
            <w:vAlign w:val="center"/>
          </w:tcPr>
          <w:p w:rsidR="00CE5B10" w:rsidRPr="002B2FCF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ruptions</w:t>
            </w:r>
            <w:r w:rsid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d</w:t>
            </w:r>
            <w:proofErr w:type="spellEnd"/>
            <w:r w:rsidR="009B194C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B194C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b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9F15FD" w:rsidP="002B2FCF">
            <w:pPr>
              <w:ind w:left="-39" w:right="-78" w:hanging="1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9F15FD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4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7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9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26" w:hanging="3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6" w:type="dxa"/>
            <w:vAlign w:val="center"/>
          </w:tcPr>
          <w:p w:rsidR="00CE5B10" w:rsidRPr="002B2FCF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ruptions</w:t>
            </w:r>
            <w:r w:rsid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d</w:t>
            </w:r>
            <w:proofErr w:type="spellEnd"/>
            <w:r w:rsidR="00D13426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100D90" w:rsidP="002B2FCF">
            <w:pPr>
              <w:ind w:left="98" w:hanging="9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10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446" w:type="dxa"/>
            <w:vAlign w:val="center"/>
          </w:tcPr>
          <w:p w:rsidR="00CE5B10" w:rsidRPr="00775842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ck of </w:t>
            </w:r>
            <w:r w:rsidR="006D04F9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m</w:t>
            </w:r>
            <w:r w:rsidR="007758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nication</w:t>
            </w:r>
            <w:proofErr w:type="spellEnd"/>
            <w:r w:rsidR="009B194C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B194C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b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100D9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7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6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ind w:left="-7" w:firstLine="7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5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26" w:hanging="42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:rsidR="00CE5B10" w:rsidRPr="002B2FCF" w:rsidRDefault="00CA51FF" w:rsidP="00070CD7">
            <w:pPr>
              <w:ind w:hanging="7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316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6" w:type="dxa"/>
            <w:vAlign w:val="center"/>
          </w:tcPr>
          <w:p w:rsidR="00CE5B10" w:rsidRPr="00775842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ck of </w:t>
            </w:r>
            <w:r w:rsidR="006D04F9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m</w:t>
            </w:r>
            <w:r w:rsidR="007758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nication</w:t>
            </w:r>
            <w:proofErr w:type="spellEnd"/>
            <w:r w:rsidR="00D13426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0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100D9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6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vAlign w:val="center"/>
          </w:tcPr>
          <w:p w:rsidR="00CE5B10" w:rsidRPr="002B2FCF" w:rsidRDefault="00960610" w:rsidP="00070CD7">
            <w:pPr>
              <w:ind w:left="26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:rsidR="00CE5B10" w:rsidRPr="002B2FCF" w:rsidRDefault="00CA51FF" w:rsidP="00070CD7">
            <w:pPr>
              <w:ind w:hanging="35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70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:rsidR="00CE5B10" w:rsidRPr="002B2FCF" w:rsidRDefault="00100D90" w:rsidP="00070CD7">
            <w:pPr>
              <w:ind w:left="84" w:hanging="17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23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6" w:type="dxa"/>
            <w:vAlign w:val="center"/>
          </w:tcPr>
          <w:p w:rsidR="00CE5B10" w:rsidRPr="002B2FCF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rk </w:t>
            </w:r>
            <w:r w:rsidR="006D04F9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viron</w:t>
            </w:r>
            <w:r w:rsidR="007758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t</w:t>
            </w:r>
            <w:r w:rsidR="00C76914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r w:rsidR="0091782A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is</w:t>
            </w:r>
            <w:proofErr w:type="spellEnd"/>
            <w:r w:rsidR="009B194C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B194C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b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9F15FD" w:rsidP="002B2FCF">
            <w:pPr>
              <w:ind w:left="-39" w:right="-78" w:hanging="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7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5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100D90" w:rsidP="00070CD7">
            <w:pPr>
              <w:ind w:hanging="13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ind w:left="-1" w:hanging="12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  <w:r w:rsidRPr="00070CD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ind w:hanging="15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26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100D90" w:rsidP="00070CD7">
            <w:pPr>
              <w:ind w:hanging="13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35" w:hanging="37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vAlign w:val="center"/>
          </w:tcPr>
          <w:p w:rsidR="00CE5B10" w:rsidRPr="002B2FCF" w:rsidRDefault="00100D90" w:rsidP="00070CD7">
            <w:pPr>
              <w:ind w:left="75" w:hanging="89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446" w:type="dxa"/>
            <w:vAlign w:val="center"/>
          </w:tcPr>
          <w:p w:rsidR="00CE5B10" w:rsidRPr="002B2FCF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rk </w:t>
            </w:r>
            <w:r w:rsidR="006D04F9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viron</w:t>
            </w:r>
            <w:r w:rsidR="0077584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t</w:t>
            </w:r>
            <w:r w:rsidR="00C76914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r w:rsidR="0091782A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is</w:t>
            </w:r>
            <w:proofErr w:type="spellEnd"/>
            <w:r w:rsidR="00D13426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tabs>
                <w:tab w:val="left" w:pos="171"/>
              </w:tabs>
              <w:ind w:left="-1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590500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  <w:r w:rsidR="00CE5B10" w:rsidRPr="00070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ind w:hanging="13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7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left="26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369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3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169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12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6" w:type="dxa"/>
            <w:vAlign w:val="center"/>
          </w:tcPr>
          <w:p w:rsidR="00CE5B10" w:rsidRPr="002B2FCF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ormation deficit</w:t>
            </w:r>
            <w:r w:rsidR="009B194C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9B194C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b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ind w:left="-233" w:right="-1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5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5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7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12" w:hanging="12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7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3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left="-21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7" w:hanging="11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hanging="10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43" w:hanging="1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6" w:type="dxa"/>
            <w:vAlign w:val="center"/>
          </w:tcPr>
          <w:p w:rsidR="00CE5B10" w:rsidRPr="002B2FCF" w:rsidRDefault="0047448A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formation deficit</w:t>
            </w:r>
            <w:r w:rsidR="00D13426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D13426" w:rsidRPr="0077584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2B2FCF">
            <w:pPr>
              <w:ind w:left="80" w:hanging="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4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3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4  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9606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A51FF" w:rsidP="00070CD7">
            <w:pPr>
              <w:ind w:hanging="7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3" w:hanging="8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4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20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1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6" w:type="dxa"/>
            <w:vAlign w:val="center"/>
          </w:tcPr>
          <w:p w:rsidR="00CE5B10" w:rsidRPr="002B2FCF" w:rsidRDefault="0077584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b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fting</w:t>
            </w:r>
            <w:r w:rsidR="009B194C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sr</w:t>
            </w:r>
            <w:proofErr w:type="spellEnd"/>
            <w:r w:rsidR="009B194C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(b</w:t>
            </w:r>
            <w:r w:rsidR="00D13426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070CD7">
            <w:pPr>
              <w:ind w:left="12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1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7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30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79" w:hanging="35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6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52" w:hanging="13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160" w:hanging="2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70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245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446" w:type="dxa"/>
            <w:vAlign w:val="center"/>
          </w:tcPr>
          <w:p w:rsidR="00CE5B10" w:rsidRPr="002B2FCF" w:rsidRDefault="0077584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b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fting</w:t>
            </w:r>
            <w:r w:rsidR="00D13426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sr</w:t>
            </w:r>
            <w:proofErr w:type="spellEnd"/>
            <w:r w:rsidR="00D13426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ind w:left="-4" w:right="-22" w:hanging="2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8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070CD7">
            <w:pPr>
              <w:ind w:hanging="13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7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30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26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2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4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7" w:firstLine="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7" w:hanging="9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6" w:type="dxa"/>
            <w:vAlign w:val="center"/>
          </w:tcPr>
          <w:p w:rsidR="00CE5B10" w:rsidRPr="002B2FCF" w:rsidRDefault="00775842" w:rsidP="00D134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b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fting</w:t>
            </w:r>
            <w:r w:rsidR="009B194C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sor</w:t>
            </w:r>
            <w:proofErr w:type="spellEnd"/>
            <w:r w:rsidR="009B194C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(b</w:t>
            </w:r>
            <w:r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9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tabs>
                <w:tab w:val="left" w:pos="143"/>
              </w:tabs>
              <w:ind w:left="-12" w:right="-164" w:hanging="14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1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19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26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2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327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286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70C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3" w:hanging="10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4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</w:t>
            </w:r>
            <w:r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6" w:type="dxa"/>
            <w:vAlign w:val="center"/>
          </w:tcPr>
          <w:p w:rsidR="00CE5B10" w:rsidRPr="002B2FCF" w:rsidRDefault="00775842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b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fting</w:t>
            </w:r>
            <w:r w:rsidR="00D13426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sor</w:t>
            </w:r>
            <w:proofErr w:type="spellEnd"/>
            <w:r w:rsidR="00D13426" w:rsidRPr="0077584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(h)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2C4D7B">
            <w:pPr>
              <w:ind w:hanging="51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left="-21" w:hanging="14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hanging="149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2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4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26" w:hanging="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</w:t>
            </w:r>
            <w:r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9164F4" w:rsidP="009164F4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CE5B10"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6" w:type="dxa"/>
            <w:vAlign w:val="center"/>
          </w:tcPr>
          <w:p w:rsidR="00CE5B10" w:rsidRPr="002B2FCF" w:rsidRDefault="00D13426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al exhaustion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567" w:type="dxa"/>
            <w:vAlign w:val="center"/>
          </w:tcPr>
          <w:p w:rsidR="00CE5B10" w:rsidRPr="002B2FCF" w:rsidRDefault="00775842" w:rsidP="002B2FCF">
            <w:pPr>
              <w:ind w:hanging="11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9F15FD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59050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0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F5330E" w:rsidP="002C4D7B">
            <w:pPr>
              <w:ind w:hanging="87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9050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7D21E1" w:rsidP="002C4D7B">
            <w:pPr>
              <w:ind w:left="-1" w:hanging="192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5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7" w:hanging="29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hanging="12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10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15" w:hanging="20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6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10" w:hanging="18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12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8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26" w:hanging="156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9</w:t>
            </w:r>
            <w:r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6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229" w:hanging="14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2</w:t>
            </w:r>
            <w:r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5842" w:rsidRPr="002B2FCF" w:rsidTr="00830D5B">
        <w:trPr>
          <w:trHeight w:val="227"/>
        </w:trPr>
        <w:tc>
          <w:tcPr>
            <w:tcW w:w="397" w:type="dxa"/>
            <w:vAlign w:val="center"/>
          </w:tcPr>
          <w:p w:rsidR="00CE5B10" w:rsidRPr="002B2FCF" w:rsidRDefault="00CE5B10" w:rsidP="00CE5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446" w:type="dxa"/>
            <w:vAlign w:val="center"/>
          </w:tcPr>
          <w:p w:rsidR="00CE5B10" w:rsidRPr="002B2FCF" w:rsidRDefault="00D13426" w:rsidP="008B233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rk engagement</w:t>
            </w:r>
          </w:p>
        </w:tc>
        <w:tc>
          <w:tcPr>
            <w:tcW w:w="567" w:type="dxa"/>
            <w:vAlign w:val="center"/>
          </w:tcPr>
          <w:p w:rsidR="00CE5B10" w:rsidRPr="002B2FCF" w:rsidRDefault="00C76914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567" w:type="dxa"/>
            <w:vAlign w:val="center"/>
          </w:tcPr>
          <w:p w:rsidR="00CE5B10" w:rsidRPr="002B2FCF" w:rsidRDefault="005C6CA8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CE5B10"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</w:t>
            </w:r>
          </w:p>
        </w:tc>
        <w:tc>
          <w:tcPr>
            <w:tcW w:w="547" w:type="dxa"/>
            <w:noWrap/>
            <w:vAlign w:val="center"/>
          </w:tcPr>
          <w:p w:rsidR="00CE5B10" w:rsidRPr="002B2FCF" w:rsidRDefault="00CE5B10" w:rsidP="002B2FCF">
            <w:pPr>
              <w:ind w:left="-3" w:hanging="1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B2FC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3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4" w:type="dxa"/>
            <w:noWrap/>
            <w:vAlign w:val="center"/>
          </w:tcPr>
          <w:p w:rsidR="00CE5B10" w:rsidRPr="002B2FCF" w:rsidRDefault="00882F76" w:rsidP="002B2F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2C4D7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5" w:hanging="30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hanging="12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25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4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070CD7" w:rsidP="00070CD7">
            <w:pPr>
              <w:ind w:left="-427" w:hanging="14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hanging="12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</w:t>
            </w: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23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</w:t>
            </w:r>
            <w:r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left="-5" w:right="5" w:hanging="121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  <w:r w:rsidR="009164F4" w:rsidRPr="009164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590500" w:rsidP="00070CD7">
            <w:pPr>
              <w:ind w:hanging="99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E5B10"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CE5B10"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:rsidR="00CE5B10" w:rsidRPr="002B2FCF" w:rsidRDefault="00CE5B10" w:rsidP="00070CD7">
            <w:pPr>
              <w:ind w:hanging="188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32</w:t>
            </w:r>
            <w:r w:rsidRPr="009164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97" w:type="dxa"/>
            <w:vAlign w:val="center"/>
          </w:tcPr>
          <w:p w:rsidR="00CE5B10" w:rsidRPr="002B2FCF" w:rsidRDefault="00AB1B20" w:rsidP="00070CD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2F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550F6D" w:rsidRPr="005D420B" w:rsidRDefault="005D1653">
      <w:pPr>
        <w:contextualSpacing/>
        <w:rPr>
          <w:rFonts w:cstheme="minorHAnsi"/>
          <w:sz w:val="19"/>
          <w:szCs w:val="19"/>
          <w:lang w:val="en-US"/>
        </w:rPr>
      </w:pPr>
      <w:r w:rsidRPr="0000249B">
        <w:rPr>
          <w:rFonts w:cstheme="minorHAnsi"/>
          <w:i/>
          <w:sz w:val="19"/>
          <w:szCs w:val="19"/>
          <w:lang w:val="en-US"/>
        </w:rPr>
        <w:t xml:space="preserve">Note. </w:t>
      </w:r>
      <w:r w:rsidRPr="0000249B">
        <w:rPr>
          <w:rFonts w:cstheme="minorHAnsi"/>
          <w:sz w:val="19"/>
          <w:szCs w:val="19"/>
          <w:lang w:val="en-US"/>
        </w:rPr>
        <w:t xml:space="preserve">N </w:t>
      </w:r>
      <w:r w:rsidR="00E61D47" w:rsidRPr="0000249B">
        <w:rPr>
          <w:rFonts w:cstheme="minorHAnsi"/>
          <w:sz w:val="19"/>
          <w:szCs w:val="19"/>
          <w:lang w:val="en-US"/>
        </w:rPr>
        <w:t>=</w:t>
      </w:r>
      <w:r w:rsidR="006336B1" w:rsidRPr="0000249B">
        <w:rPr>
          <w:rFonts w:cstheme="minorHAnsi"/>
          <w:sz w:val="19"/>
          <w:szCs w:val="19"/>
          <w:lang w:val="en-US"/>
        </w:rPr>
        <w:t xml:space="preserve"> 308</w:t>
      </w:r>
      <w:r w:rsidR="00E61D47" w:rsidRPr="0000249B">
        <w:rPr>
          <w:rFonts w:cstheme="minorHAnsi"/>
          <w:sz w:val="19"/>
          <w:szCs w:val="19"/>
          <w:lang w:val="en-US"/>
        </w:rPr>
        <w:t xml:space="preserve"> </w:t>
      </w:r>
      <w:r w:rsidR="009B194C" w:rsidRPr="0000249B">
        <w:rPr>
          <w:rFonts w:cstheme="minorHAnsi"/>
          <w:sz w:val="19"/>
          <w:szCs w:val="19"/>
          <w:lang w:val="en-US"/>
        </w:rPr>
        <w:t>b</w:t>
      </w:r>
      <w:r w:rsidR="00A413B0" w:rsidRPr="0000249B">
        <w:rPr>
          <w:rFonts w:cstheme="minorHAnsi"/>
          <w:sz w:val="19"/>
          <w:szCs w:val="19"/>
          <w:lang w:val="en-US"/>
        </w:rPr>
        <w:t xml:space="preserve">ased on </w:t>
      </w:r>
      <w:proofErr w:type="spellStart"/>
      <w:r w:rsidR="00A413B0" w:rsidRPr="0000249B">
        <w:rPr>
          <w:rFonts w:cstheme="minorHAnsi"/>
          <w:sz w:val="19"/>
          <w:szCs w:val="19"/>
          <w:lang w:val="en-US"/>
        </w:rPr>
        <w:t>listwise</w:t>
      </w:r>
      <w:proofErr w:type="spellEnd"/>
      <w:r w:rsidR="00A413B0" w:rsidRPr="0000249B">
        <w:rPr>
          <w:rFonts w:cstheme="minorHAnsi"/>
          <w:sz w:val="19"/>
          <w:szCs w:val="19"/>
          <w:lang w:val="en-US"/>
        </w:rPr>
        <w:t xml:space="preserve"> deletion; </w:t>
      </w:r>
      <w:r w:rsidR="009B194C" w:rsidRPr="0000249B">
        <w:rPr>
          <w:rFonts w:cstheme="minorHAnsi"/>
          <w:sz w:val="19"/>
          <w:szCs w:val="19"/>
          <w:lang w:val="en-US"/>
        </w:rPr>
        <w:t>b = job setting before the pandemic</w:t>
      </w:r>
      <w:r w:rsidR="007F39CA" w:rsidRPr="0000249B">
        <w:rPr>
          <w:rFonts w:cstheme="minorHAnsi"/>
          <w:sz w:val="19"/>
          <w:szCs w:val="19"/>
          <w:lang w:val="en-US"/>
        </w:rPr>
        <w:t xml:space="preserve">; h = </w:t>
      </w:r>
      <w:proofErr w:type="spellStart"/>
      <w:r w:rsidR="00C76914" w:rsidRPr="0000249B">
        <w:rPr>
          <w:rFonts w:cstheme="minorHAnsi"/>
          <w:sz w:val="19"/>
          <w:szCs w:val="19"/>
          <w:lang w:val="en-US"/>
        </w:rPr>
        <w:t>homeoffice</w:t>
      </w:r>
      <w:proofErr w:type="spellEnd"/>
      <w:r w:rsidR="00C76914" w:rsidRPr="0000249B">
        <w:rPr>
          <w:rFonts w:cstheme="minorHAnsi"/>
          <w:sz w:val="19"/>
          <w:szCs w:val="19"/>
          <w:lang w:val="en-US"/>
        </w:rPr>
        <w:t xml:space="preserve">; </w:t>
      </w:r>
      <w:proofErr w:type="spellStart"/>
      <w:r w:rsidR="00C76914" w:rsidRPr="0000249B">
        <w:rPr>
          <w:rFonts w:cstheme="minorHAnsi"/>
          <w:sz w:val="19"/>
          <w:szCs w:val="19"/>
          <w:lang w:val="en-US"/>
        </w:rPr>
        <w:t>csr</w:t>
      </w:r>
      <w:proofErr w:type="spellEnd"/>
      <w:r w:rsidR="00C76914" w:rsidRPr="0000249B">
        <w:rPr>
          <w:rFonts w:cstheme="minorHAnsi"/>
          <w:sz w:val="19"/>
          <w:szCs w:val="19"/>
          <w:lang w:val="en-US"/>
        </w:rPr>
        <w:t xml:space="preserve"> = increasing structural resources; </w:t>
      </w:r>
      <w:proofErr w:type="spellStart"/>
      <w:r w:rsidR="00C76914" w:rsidRPr="0000249B">
        <w:rPr>
          <w:rFonts w:cstheme="minorHAnsi"/>
          <w:sz w:val="19"/>
          <w:szCs w:val="19"/>
          <w:lang w:val="en-US"/>
        </w:rPr>
        <w:t>csor</w:t>
      </w:r>
      <w:proofErr w:type="spellEnd"/>
      <w:r w:rsidR="00C76914" w:rsidRPr="0000249B">
        <w:rPr>
          <w:rFonts w:cstheme="minorHAnsi"/>
          <w:sz w:val="19"/>
          <w:szCs w:val="19"/>
          <w:lang w:val="en-US"/>
        </w:rPr>
        <w:t xml:space="preserve"> = increasing social </w:t>
      </w:r>
      <w:proofErr w:type="spellStart"/>
      <w:r w:rsidR="00C76914" w:rsidRPr="0000249B">
        <w:rPr>
          <w:rFonts w:cstheme="minorHAnsi"/>
          <w:sz w:val="19"/>
          <w:szCs w:val="19"/>
          <w:lang w:val="en-US"/>
        </w:rPr>
        <w:t>resources.</w:t>
      </w:r>
      <w:r w:rsidR="008B233F" w:rsidRPr="0000249B">
        <w:rPr>
          <w:rFonts w:cstheme="minorHAnsi"/>
          <w:sz w:val="19"/>
          <w:szCs w:val="19"/>
          <w:vertAlign w:val="superscript"/>
          <w:lang w:val="en-US"/>
        </w:rPr>
        <w:t>a</w:t>
      </w:r>
      <w:proofErr w:type="spellEnd"/>
      <w:r w:rsidR="00C76914" w:rsidRPr="0000249B">
        <w:rPr>
          <w:rFonts w:cstheme="minorHAnsi"/>
          <w:sz w:val="19"/>
          <w:szCs w:val="19"/>
          <w:lang w:val="en-US"/>
        </w:rPr>
        <w:t xml:space="preserve"> 0 = female, </w:t>
      </w:r>
      <w:proofErr w:type="gramStart"/>
      <w:r w:rsidR="00C76914" w:rsidRPr="0000249B">
        <w:rPr>
          <w:rFonts w:cstheme="minorHAnsi"/>
          <w:sz w:val="19"/>
          <w:szCs w:val="19"/>
          <w:lang w:val="en-US"/>
        </w:rPr>
        <w:t>1</w:t>
      </w:r>
      <w:proofErr w:type="gramEnd"/>
      <w:r w:rsidR="00C76914" w:rsidRPr="0000249B">
        <w:rPr>
          <w:rFonts w:cstheme="minorHAnsi"/>
          <w:sz w:val="19"/>
          <w:szCs w:val="19"/>
          <w:lang w:val="en-US"/>
        </w:rPr>
        <w:t xml:space="preserve"> = male. </w:t>
      </w:r>
      <w:proofErr w:type="gramStart"/>
      <w:r w:rsidR="00C76914" w:rsidRPr="0000249B">
        <w:rPr>
          <w:rFonts w:cstheme="minorHAnsi"/>
          <w:sz w:val="19"/>
          <w:szCs w:val="19"/>
          <w:vertAlign w:val="superscript"/>
          <w:lang w:val="en-US"/>
        </w:rPr>
        <w:t>b</w:t>
      </w:r>
      <w:proofErr w:type="gramEnd"/>
      <w:r w:rsidR="00C76914" w:rsidRPr="0000249B">
        <w:rPr>
          <w:rFonts w:cstheme="minorHAnsi"/>
          <w:sz w:val="19"/>
          <w:szCs w:val="19"/>
          <w:lang w:val="en-US"/>
        </w:rPr>
        <w:t xml:space="preserve"> 0 = no, 1 = ye</w:t>
      </w:r>
      <w:r w:rsidR="0091782A">
        <w:rPr>
          <w:rFonts w:cstheme="minorHAnsi"/>
          <w:sz w:val="19"/>
          <w:szCs w:val="19"/>
          <w:lang w:val="en-US"/>
        </w:rPr>
        <w:t xml:space="preserve">s. </w:t>
      </w:r>
      <w:proofErr w:type="gramStart"/>
      <w:r w:rsidR="00082189" w:rsidRPr="00082189">
        <w:rPr>
          <w:rFonts w:cstheme="minorHAnsi"/>
          <w:sz w:val="19"/>
          <w:szCs w:val="19"/>
          <w:vertAlign w:val="superscript"/>
          <w:lang w:val="en-US"/>
        </w:rPr>
        <w:t>c</w:t>
      </w:r>
      <w:proofErr w:type="gramEnd"/>
      <w:r w:rsidR="00082189">
        <w:rPr>
          <w:rFonts w:cstheme="minorHAnsi"/>
          <w:sz w:val="19"/>
          <w:szCs w:val="19"/>
          <w:vertAlign w:val="superscript"/>
          <w:lang w:val="en-US"/>
        </w:rPr>
        <w:t xml:space="preserve"> </w:t>
      </w:r>
      <w:r w:rsidR="00082189" w:rsidRPr="0000249B">
        <w:rPr>
          <w:rFonts w:cstheme="minorHAnsi"/>
          <w:sz w:val="19"/>
          <w:szCs w:val="19"/>
          <w:lang w:val="en-US"/>
        </w:rPr>
        <w:t>working time is measured in hours (</w:t>
      </w:r>
      <w:proofErr w:type="spellStart"/>
      <w:r w:rsidR="00082189" w:rsidRPr="0000249B">
        <w:rPr>
          <w:rFonts w:cstheme="minorHAnsi"/>
          <w:sz w:val="19"/>
          <w:szCs w:val="19"/>
          <w:lang w:val="en-US"/>
        </w:rPr>
        <w:t>hrs</w:t>
      </w:r>
      <w:proofErr w:type="spellEnd"/>
      <w:r w:rsidR="00082189" w:rsidRPr="0000249B">
        <w:rPr>
          <w:rFonts w:cstheme="minorHAnsi"/>
          <w:sz w:val="19"/>
          <w:szCs w:val="19"/>
          <w:lang w:val="en-US"/>
        </w:rPr>
        <w:t xml:space="preserve">); </w:t>
      </w:r>
      <w:r w:rsidR="00775842">
        <w:rPr>
          <w:rFonts w:cstheme="minorHAnsi"/>
          <w:sz w:val="19"/>
          <w:szCs w:val="19"/>
          <w:vertAlign w:val="superscript"/>
          <w:lang w:val="en-US"/>
        </w:rPr>
        <w:t>ad</w:t>
      </w:r>
      <w:r w:rsidR="00C76914" w:rsidRPr="0000249B">
        <w:rPr>
          <w:rFonts w:cstheme="minorHAnsi"/>
          <w:sz w:val="19"/>
          <w:szCs w:val="19"/>
          <w:lang w:val="en-US"/>
        </w:rPr>
        <w:t xml:space="preserve"> = </w:t>
      </w:r>
      <w:r w:rsidRPr="0000249B">
        <w:rPr>
          <w:rFonts w:cstheme="minorHAnsi"/>
          <w:sz w:val="19"/>
          <w:szCs w:val="19"/>
          <w:lang w:val="en-US"/>
        </w:rPr>
        <w:t>worded as advantage b</w:t>
      </w:r>
      <w:r w:rsidR="00D13426" w:rsidRPr="0000249B">
        <w:rPr>
          <w:rFonts w:cstheme="minorHAnsi"/>
          <w:sz w:val="19"/>
          <w:szCs w:val="19"/>
          <w:lang w:val="en-US"/>
        </w:rPr>
        <w:t xml:space="preserve">ut coded reversely in the FGBU. </w:t>
      </w:r>
      <w:proofErr w:type="gramStart"/>
      <w:r w:rsidR="00C76914" w:rsidRPr="0091782A">
        <w:rPr>
          <w:rFonts w:cstheme="minorHAnsi"/>
          <w:sz w:val="19"/>
          <w:szCs w:val="19"/>
          <w:vertAlign w:val="superscript"/>
          <w:lang w:val="en-US"/>
        </w:rPr>
        <w:t>d</w:t>
      </w:r>
      <w:r w:rsidR="0091782A" w:rsidRPr="0091782A">
        <w:rPr>
          <w:rFonts w:cstheme="minorHAnsi"/>
          <w:sz w:val="19"/>
          <w:szCs w:val="19"/>
          <w:vertAlign w:val="superscript"/>
          <w:lang w:val="en-US"/>
        </w:rPr>
        <w:t>is</w:t>
      </w:r>
      <w:proofErr w:type="gramEnd"/>
      <w:r w:rsidR="0086136B" w:rsidRPr="0000249B">
        <w:rPr>
          <w:rFonts w:cstheme="minorHAnsi"/>
          <w:sz w:val="19"/>
          <w:szCs w:val="19"/>
          <w:lang w:val="en-US"/>
        </w:rPr>
        <w:t xml:space="preserve"> =</w:t>
      </w:r>
      <w:r w:rsidR="00AD0236" w:rsidRPr="0000249B">
        <w:rPr>
          <w:rFonts w:cstheme="minorHAnsi"/>
          <w:sz w:val="19"/>
          <w:szCs w:val="19"/>
          <w:lang w:val="en-US"/>
        </w:rPr>
        <w:t xml:space="preserve"> </w:t>
      </w:r>
      <w:r w:rsidR="00613AA6" w:rsidRPr="0000249B">
        <w:rPr>
          <w:rFonts w:cstheme="minorHAnsi"/>
          <w:sz w:val="19"/>
          <w:szCs w:val="19"/>
          <w:lang w:val="en-US"/>
        </w:rPr>
        <w:t>worded as disadvantage but coded reversely in the FGBU</w:t>
      </w:r>
      <w:r w:rsidR="00D13426" w:rsidRPr="0000249B">
        <w:rPr>
          <w:rFonts w:cstheme="minorHAnsi"/>
          <w:sz w:val="19"/>
          <w:szCs w:val="19"/>
          <w:lang w:val="en-US"/>
        </w:rPr>
        <w:t>.*p &lt; .05. **p</w:t>
      </w:r>
      <w:r w:rsidR="00653AD1" w:rsidRPr="0000249B">
        <w:rPr>
          <w:rFonts w:cstheme="minorHAnsi"/>
          <w:sz w:val="19"/>
          <w:szCs w:val="19"/>
          <w:lang w:val="en-US"/>
        </w:rPr>
        <w:t xml:space="preserve"> &lt; .01</w:t>
      </w:r>
      <w:r w:rsidR="005D420B">
        <w:rPr>
          <w:rFonts w:cstheme="minorHAnsi"/>
          <w:sz w:val="19"/>
          <w:szCs w:val="19"/>
          <w:lang w:val="en-US"/>
        </w:rPr>
        <w:t>.</w:t>
      </w:r>
      <w:r w:rsidR="005D420B" w:rsidRPr="009F15FD">
        <w:rPr>
          <w:rFonts w:ascii="Times New Roman" w:hAnsi="Times New Roman" w:cs="Times New Roman"/>
          <w:lang w:val="en-US"/>
        </w:rPr>
        <w:t xml:space="preserve"> </w:t>
      </w:r>
    </w:p>
    <w:sectPr w:rsidR="00550F6D" w:rsidRPr="005D420B" w:rsidSect="005D165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MDIxMDc2srQwNzBS0lEKTi0uzszPAymwrAUAab34YiwAAAA="/>
  </w:docVars>
  <w:rsids>
    <w:rsidRoot w:val="005D1653"/>
    <w:rsid w:val="0000249B"/>
    <w:rsid w:val="00036AAD"/>
    <w:rsid w:val="00070CD7"/>
    <w:rsid w:val="00082189"/>
    <w:rsid w:val="000A0114"/>
    <w:rsid w:val="000A593E"/>
    <w:rsid w:val="000C725B"/>
    <w:rsid w:val="000D0213"/>
    <w:rsid w:val="000F5941"/>
    <w:rsid w:val="00100D90"/>
    <w:rsid w:val="00145DE7"/>
    <w:rsid w:val="001F5E12"/>
    <w:rsid w:val="00220FBE"/>
    <w:rsid w:val="00230EC6"/>
    <w:rsid w:val="00254DAD"/>
    <w:rsid w:val="00287174"/>
    <w:rsid w:val="002B0FE8"/>
    <w:rsid w:val="002B2FCF"/>
    <w:rsid w:val="002B32AC"/>
    <w:rsid w:val="002C4D7B"/>
    <w:rsid w:val="002C5BC7"/>
    <w:rsid w:val="002E7E42"/>
    <w:rsid w:val="00316FDB"/>
    <w:rsid w:val="00393370"/>
    <w:rsid w:val="003B7A3F"/>
    <w:rsid w:val="003C5609"/>
    <w:rsid w:val="003D156D"/>
    <w:rsid w:val="003D2736"/>
    <w:rsid w:val="003F536F"/>
    <w:rsid w:val="00473F47"/>
    <w:rsid w:val="0047448A"/>
    <w:rsid w:val="00547230"/>
    <w:rsid w:val="00550F6D"/>
    <w:rsid w:val="00590500"/>
    <w:rsid w:val="005B3ACF"/>
    <w:rsid w:val="005C6CA8"/>
    <w:rsid w:val="005D12CC"/>
    <w:rsid w:val="005D1653"/>
    <w:rsid w:val="005D420B"/>
    <w:rsid w:val="005F2957"/>
    <w:rsid w:val="00613AA6"/>
    <w:rsid w:val="006336B1"/>
    <w:rsid w:val="00637E02"/>
    <w:rsid w:val="00653AD1"/>
    <w:rsid w:val="00663E02"/>
    <w:rsid w:val="006875F9"/>
    <w:rsid w:val="006A25C8"/>
    <w:rsid w:val="006D04F9"/>
    <w:rsid w:val="00710E36"/>
    <w:rsid w:val="0072083A"/>
    <w:rsid w:val="00757CB2"/>
    <w:rsid w:val="00775842"/>
    <w:rsid w:val="00781216"/>
    <w:rsid w:val="00796A1E"/>
    <w:rsid w:val="007A1CE6"/>
    <w:rsid w:val="007C3E25"/>
    <w:rsid w:val="007D21E1"/>
    <w:rsid w:val="007F39CA"/>
    <w:rsid w:val="00803553"/>
    <w:rsid w:val="00824F16"/>
    <w:rsid w:val="00830D5B"/>
    <w:rsid w:val="00842743"/>
    <w:rsid w:val="008512FD"/>
    <w:rsid w:val="0086136B"/>
    <w:rsid w:val="008720C9"/>
    <w:rsid w:val="00882F76"/>
    <w:rsid w:val="008845D2"/>
    <w:rsid w:val="008A6D37"/>
    <w:rsid w:val="008B233F"/>
    <w:rsid w:val="009164F4"/>
    <w:rsid w:val="0091782A"/>
    <w:rsid w:val="00960610"/>
    <w:rsid w:val="00964A6C"/>
    <w:rsid w:val="009963A7"/>
    <w:rsid w:val="009B194C"/>
    <w:rsid w:val="009C6503"/>
    <w:rsid w:val="009E555A"/>
    <w:rsid w:val="009F15FD"/>
    <w:rsid w:val="00A11679"/>
    <w:rsid w:val="00A20F4D"/>
    <w:rsid w:val="00A413B0"/>
    <w:rsid w:val="00A65A0B"/>
    <w:rsid w:val="00A97F3F"/>
    <w:rsid w:val="00AB1B20"/>
    <w:rsid w:val="00AD0236"/>
    <w:rsid w:val="00AD233A"/>
    <w:rsid w:val="00B147FF"/>
    <w:rsid w:val="00B429CA"/>
    <w:rsid w:val="00B55D6E"/>
    <w:rsid w:val="00B94684"/>
    <w:rsid w:val="00BC73EC"/>
    <w:rsid w:val="00BD5DF2"/>
    <w:rsid w:val="00C024D1"/>
    <w:rsid w:val="00C22F69"/>
    <w:rsid w:val="00C76914"/>
    <w:rsid w:val="00C91015"/>
    <w:rsid w:val="00C9628F"/>
    <w:rsid w:val="00CA51FF"/>
    <w:rsid w:val="00CB6F50"/>
    <w:rsid w:val="00CE1A84"/>
    <w:rsid w:val="00CE5B10"/>
    <w:rsid w:val="00D0215C"/>
    <w:rsid w:val="00D13426"/>
    <w:rsid w:val="00D15F76"/>
    <w:rsid w:val="00DD791E"/>
    <w:rsid w:val="00E01943"/>
    <w:rsid w:val="00E23CF0"/>
    <w:rsid w:val="00E45859"/>
    <w:rsid w:val="00E61D47"/>
    <w:rsid w:val="00E67E0C"/>
    <w:rsid w:val="00EB1D08"/>
    <w:rsid w:val="00EB7748"/>
    <w:rsid w:val="00F16EF5"/>
    <w:rsid w:val="00F2407B"/>
    <w:rsid w:val="00F5330E"/>
    <w:rsid w:val="00F91AC0"/>
    <w:rsid w:val="00FB61F3"/>
    <w:rsid w:val="00FB6544"/>
    <w:rsid w:val="00FE19A3"/>
    <w:rsid w:val="00FE525D"/>
    <w:rsid w:val="00F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869EAC-077A-403F-B1A3-0E8043B3A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16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5D1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D1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5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5F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4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859E8-A79E-45B4-A078-2CB6D8A5B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ernUniversität in Hagen</Company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pel, Christiane</dc:creator>
  <cp:keywords/>
  <dc:description/>
  <cp:lastModifiedBy>Stempel, Christiane</cp:lastModifiedBy>
  <cp:revision>9</cp:revision>
  <cp:lastPrinted>2021-06-23T11:37:00Z</cp:lastPrinted>
  <dcterms:created xsi:type="dcterms:W3CDTF">2021-12-29T08:16:00Z</dcterms:created>
  <dcterms:modified xsi:type="dcterms:W3CDTF">2022-01-03T10:17:00Z</dcterms:modified>
</cp:coreProperties>
</file>